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3842D" w14:textId="0275462F" w:rsidR="004445A6" w:rsidRPr="001F4C13" w:rsidRDefault="00F54766" w:rsidP="00AE0C27">
      <w:pPr>
        <w:rPr>
          <w:sz w:val="32"/>
          <w:szCs w:val="36"/>
        </w:rPr>
      </w:pPr>
      <w:r>
        <w:rPr>
          <w:sz w:val="32"/>
          <w:szCs w:val="36"/>
        </w:rPr>
        <w:t>Supplementary information</w:t>
      </w:r>
    </w:p>
    <w:p w14:paraId="08415E15" w14:textId="29488D08" w:rsidR="00180871" w:rsidRDefault="00180871" w:rsidP="00AE0C27"/>
    <w:p w14:paraId="5D24333E" w14:textId="77777777" w:rsidR="00CF4D53" w:rsidRPr="00760BF0" w:rsidRDefault="00CF4D53" w:rsidP="00CF4D53">
      <w:pPr>
        <w:spacing w:line="480" w:lineRule="auto"/>
        <w:rPr>
          <w:b/>
        </w:rPr>
      </w:pPr>
      <w:r w:rsidRPr="003D16F3">
        <w:rPr>
          <w:b/>
        </w:rPr>
        <w:t xml:space="preserve">Investigation </w:t>
      </w:r>
      <w:r>
        <w:rPr>
          <w:b/>
        </w:rPr>
        <w:t xml:space="preserve">on the applicability </w:t>
      </w:r>
      <w:r w:rsidRPr="003D16F3">
        <w:rPr>
          <w:b/>
        </w:rPr>
        <w:t xml:space="preserve">of a long-range reverse-transcription quantitative polymerase chain reaction assay </w:t>
      </w:r>
      <w:r>
        <w:rPr>
          <w:b/>
        </w:rPr>
        <w:t>for the</w:t>
      </w:r>
      <w:r w:rsidRPr="003D16F3">
        <w:rPr>
          <w:b/>
        </w:rPr>
        <w:t xml:space="preserve"> rapid detection </w:t>
      </w:r>
      <w:r>
        <w:rPr>
          <w:b/>
        </w:rPr>
        <w:t>o</w:t>
      </w:r>
      <w:r w:rsidRPr="003D16F3">
        <w:rPr>
          <w:b/>
        </w:rPr>
        <w:t>f active viruses</w:t>
      </w:r>
    </w:p>
    <w:p w14:paraId="50CEBFBE" w14:textId="77777777" w:rsidR="00CF4D53" w:rsidRPr="00760BF0" w:rsidRDefault="00CF4D53" w:rsidP="00CF4D53">
      <w:pPr>
        <w:spacing w:line="480" w:lineRule="auto"/>
      </w:pPr>
    </w:p>
    <w:p w14:paraId="4BA51366" w14:textId="567D6D4D" w:rsidR="00AA7CAD" w:rsidRPr="00760BF0" w:rsidRDefault="00AA7CAD" w:rsidP="00AA7CAD">
      <w:pPr>
        <w:spacing w:line="480" w:lineRule="auto"/>
      </w:pPr>
      <w:r w:rsidRPr="00760BF0">
        <w:t>Masato Yasuura</w:t>
      </w:r>
      <w:proofErr w:type="gramStart"/>
      <w:r w:rsidR="008A00E8">
        <w:rPr>
          <w:vertAlign w:val="superscript"/>
        </w:rPr>
        <w:t>1</w:t>
      </w:r>
      <w:r w:rsidRPr="00760BF0">
        <w:rPr>
          <w:vertAlign w:val="superscript"/>
        </w:rPr>
        <w:t>,</w:t>
      </w:r>
      <w:r w:rsidRPr="00760BF0">
        <w:t>*</w:t>
      </w:r>
      <w:proofErr w:type="gramEnd"/>
      <w:r w:rsidRPr="00251110">
        <w:rPr>
          <w:vertAlign w:val="superscript"/>
        </w:rPr>
        <w:t xml:space="preserve">, </w:t>
      </w:r>
      <w:r w:rsidRPr="00251110">
        <w:rPr>
          <w:rFonts w:cs="Times New Roman"/>
          <w:vertAlign w:val="superscript"/>
        </w:rPr>
        <w:t>†</w:t>
      </w:r>
      <w:r w:rsidRPr="00760BF0">
        <w:rPr>
          <w:rFonts w:hint="eastAsia"/>
        </w:rPr>
        <w:t>,</w:t>
      </w:r>
      <w:r w:rsidRPr="00760BF0">
        <w:t xml:space="preserve"> Yuki Nakaya</w:t>
      </w:r>
      <w:r w:rsidR="008A00E8">
        <w:rPr>
          <w:vertAlign w:val="superscript"/>
        </w:rPr>
        <w:t>1</w:t>
      </w:r>
      <w:r w:rsidRPr="00AA5709">
        <w:rPr>
          <w:vertAlign w:val="superscript"/>
        </w:rPr>
        <w:t xml:space="preserve">, </w:t>
      </w:r>
      <w:r w:rsidR="008A00E8">
        <w:rPr>
          <w:vertAlign w:val="superscript"/>
        </w:rPr>
        <w:t>2</w:t>
      </w:r>
      <w:r>
        <w:rPr>
          <w:vertAlign w:val="superscript"/>
        </w:rPr>
        <w:t xml:space="preserve">, </w:t>
      </w:r>
      <w:r w:rsidRPr="00AA5709">
        <w:rPr>
          <w:rFonts w:cs="Times New Roman"/>
          <w:vertAlign w:val="superscript"/>
        </w:rPr>
        <w:t>†</w:t>
      </w:r>
      <w:r>
        <w:t>,</w:t>
      </w:r>
      <w:r w:rsidRPr="00760BF0">
        <w:t xml:space="preserve"> Hiroki </w:t>
      </w:r>
      <w:proofErr w:type="spellStart"/>
      <w:r w:rsidRPr="00760BF0">
        <w:t>Ashiba</w:t>
      </w:r>
      <w:r w:rsidRPr="00760BF0">
        <w:rPr>
          <w:vertAlign w:val="superscript"/>
        </w:rPr>
        <w:t>a</w:t>
      </w:r>
      <w:proofErr w:type="spellEnd"/>
      <w:r w:rsidRPr="00760BF0">
        <w:t xml:space="preserve">, </w:t>
      </w:r>
      <w:r>
        <w:t xml:space="preserve">and </w:t>
      </w:r>
      <w:r w:rsidRPr="00760BF0">
        <w:t xml:space="preserve">Takashi </w:t>
      </w:r>
      <w:proofErr w:type="spellStart"/>
      <w:r w:rsidRPr="00760BF0">
        <w:t>Fukuda</w:t>
      </w:r>
      <w:r w:rsidRPr="00760BF0">
        <w:rPr>
          <w:vertAlign w:val="superscript"/>
        </w:rPr>
        <w:t>a</w:t>
      </w:r>
      <w:proofErr w:type="spellEnd"/>
    </w:p>
    <w:p w14:paraId="16E60241" w14:textId="77777777" w:rsidR="00AA7CAD" w:rsidRPr="00760BF0" w:rsidRDefault="00AA7CAD" w:rsidP="00AA7CAD">
      <w:pPr>
        <w:spacing w:line="480" w:lineRule="auto"/>
      </w:pPr>
    </w:p>
    <w:p w14:paraId="10F1350F" w14:textId="6899131E" w:rsidR="00AA7CAD" w:rsidRDefault="008A00E8" w:rsidP="00AA7CAD">
      <w:pPr>
        <w:spacing w:line="480" w:lineRule="auto"/>
      </w:pPr>
      <w:r>
        <w:rPr>
          <w:vertAlign w:val="superscript"/>
        </w:rPr>
        <w:t>1</w:t>
      </w:r>
      <w:r w:rsidR="00AA7CAD" w:rsidRPr="00760BF0">
        <w:t>Sensing System Research Center, National Institute of Advanced Industrial Science and Technology (AIST), Central 5, 1-1-1 Higashi, Tsukuba, Ibaraki 305-8565, Japan</w:t>
      </w:r>
    </w:p>
    <w:p w14:paraId="108D31D5" w14:textId="77777777" w:rsidR="00AA7CAD" w:rsidRDefault="00AA7CAD" w:rsidP="00AA7CAD">
      <w:pPr>
        <w:spacing w:line="480" w:lineRule="auto"/>
      </w:pPr>
    </w:p>
    <w:p w14:paraId="13BD6065" w14:textId="77777777" w:rsidR="00AA7CAD" w:rsidRDefault="00AA7CAD" w:rsidP="00AA7CAD">
      <w:pPr>
        <w:spacing w:line="480" w:lineRule="auto"/>
      </w:pPr>
      <w:r w:rsidRPr="00AA5709">
        <w:rPr>
          <w:rFonts w:cs="Times New Roman"/>
          <w:vertAlign w:val="superscript"/>
        </w:rPr>
        <w:t>†</w:t>
      </w:r>
      <w:r w:rsidDel="00B14F72">
        <w:t xml:space="preserve"> </w:t>
      </w:r>
      <w:r>
        <w:t>These authors contributed equally to this work</w:t>
      </w:r>
    </w:p>
    <w:p w14:paraId="057EA18E" w14:textId="2300409C" w:rsidR="00AA7CAD" w:rsidRPr="00760BF0" w:rsidRDefault="008A00E8" w:rsidP="00AA7CAD">
      <w:pPr>
        <w:spacing w:line="480" w:lineRule="auto"/>
      </w:pPr>
      <w:r>
        <w:rPr>
          <w:vertAlign w:val="superscript"/>
        </w:rPr>
        <w:t>2</w:t>
      </w:r>
      <w:r w:rsidR="00AA7CAD">
        <w:t xml:space="preserve">Division of Virology, Department of Infection and Immunity, School of Medicine, </w:t>
      </w:r>
      <w:proofErr w:type="spellStart"/>
      <w:r w:rsidR="00AA7CAD">
        <w:t>Jichi</w:t>
      </w:r>
      <w:proofErr w:type="spellEnd"/>
      <w:r w:rsidR="00AA7CAD">
        <w:t xml:space="preserve"> Medical University, 3311-1 </w:t>
      </w:r>
      <w:proofErr w:type="spellStart"/>
      <w:r w:rsidR="00AA7CAD">
        <w:t>Yakushiji</w:t>
      </w:r>
      <w:proofErr w:type="spellEnd"/>
      <w:r w:rsidR="00AA7CAD">
        <w:t xml:space="preserve">, </w:t>
      </w:r>
      <w:proofErr w:type="spellStart"/>
      <w:r w:rsidR="00AA7CAD">
        <w:t>Shimotsuke</w:t>
      </w:r>
      <w:proofErr w:type="spellEnd"/>
      <w:r w:rsidR="00AA7CAD">
        <w:t>, Tochigi 329-0498, Japan</w:t>
      </w:r>
    </w:p>
    <w:p w14:paraId="6F1DC208" w14:textId="77777777" w:rsidR="00AA7CAD" w:rsidRPr="00760BF0" w:rsidRDefault="00AA7CAD" w:rsidP="00AA7CAD">
      <w:pPr>
        <w:spacing w:line="480" w:lineRule="auto"/>
      </w:pPr>
      <w:r w:rsidRPr="00760BF0">
        <w:t>*To whom correspondence should be addressed:</w:t>
      </w:r>
    </w:p>
    <w:p w14:paraId="63A9A610" w14:textId="77777777" w:rsidR="00AA7CAD" w:rsidRPr="00760BF0" w:rsidRDefault="00AA7CAD" w:rsidP="00AA7CAD">
      <w:pPr>
        <w:spacing w:line="480" w:lineRule="auto"/>
      </w:pPr>
      <w:r w:rsidRPr="00760BF0">
        <w:t>Sensing System Research Center, National Institute of Advanced Industrial Science and Technology (AIST), Central 5, 1-1-1 Higashi, Tsukuba, Ibaraki 305-8565, Japan</w:t>
      </w:r>
    </w:p>
    <w:p w14:paraId="7E54A912" w14:textId="77777777" w:rsidR="00AA7CAD" w:rsidRPr="00760BF0" w:rsidRDefault="00AA7CAD" w:rsidP="00AA7CAD">
      <w:pPr>
        <w:spacing w:line="480" w:lineRule="auto"/>
        <w:rPr>
          <w:lang w:val="fr-FR"/>
        </w:rPr>
      </w:pPr>
      <w:r w:rsidRPr="00760BF0">
        <w:rPr>
          <w:rFonts w:hint="eastAsia"/>
          <w:lang w:val="fr-FR"/>
        </w:rPr>
        <w:t>E</w:t>
      </w:r>
      <w:r w:rsidRPr="00760BF0">
        <w:rPr>
          <w:lang w:val="fr-FR"/>
        </w:rPr>
        <w:t xml:space="preserve">mail: </w:t>
      </w:r>
      <w:r>
        <w:rPr>
          <w:lang w:val="fr-FR"/>
        </w:rPr>
        <w:t>yasuura-masato</w:t>
      </w:r>
      <w:r w:rsidRPr="00760BF0">
        <w:rPr>
          <w:lang w:val="fr-FR"/>
        </w:rPr>
        <w:t>@aist.go.jp, Phone: +81-29-86</w:t>
      </w:r>
      <w:r>
        <w:rPr>
          <w:lang w:val="fr-FR"/>
        </w:rPr>
        <w:t>1</w:t>
      </w:r>
      <w:r w:rsidRPr="00760BF0">
        <w:rPr>
          <w:lang w:val="fr-FR"/>
        </w:rPr>
        <w:t>-</w:t>
      </w:r>
      <w:r>
        <w:rPr>
          <w:lang w:val="fr-FR"/>
        </w:rPr>
        <w:t>3679</w:t>
      </w:r>
    </w:p>
    <w:p w14:paraId="10E72202" w14:textId="77777777" w:rsidR="00AA7CAD" w:rsidRPr="00760BF0" w:rsidRDefault="00AA7CAD" w:rsidP="00AA7CAD">
      <w:pPr>
        <w:spacing w:line="480" w:lineRule="auto"/>
      </w:pPr>
    </w:p>
    <w:p w14:paraId="42EC27CA" w14:textId="5CF63ADD" w:rsidR="00CF4D53" w:rsidRDefault="00CF4D53">
      <w:pPr>
        <w:widowControl/>
        <w:jc w:val="left"/>
      </w:pPr>
      <w:r>
        <w:br w:type="page"/>
      </w:r>
    </w:p>
    <w:p w14:paraId="0E6E5ED3" w14:textId="77777777" w:rsidR="00AA0ECF" w:rsidRPr="00AA0ECF" w:rsidRDefault="00AA0ECF" w:rsidP="00AA0ECF">
      <w:pPr>
        <w:spacing w:line="480" w:lineRule="auto"/>
        <w:rPr>
          <w:i/>
        </w:rPr>
      </w:pPr>
      <w:r w:rsidRPr="00AA0ECF">
        <w:rPr>
          <w:i/>
        </w:rPr>
        <w:lastRenderedPageBreak/>
        <w:t>Conventional RT-qPCR</w:t>
      </w:r>
    </w:p>
    <w:p w14:paraId="3B388D09" w14:textId="3D376CC3" w:rsidR="00AA0ECF" w:rsidRPr="00AA0ECF" w:rsidRDefault="00AA0ECF" w:rsidP="00AA0ECF">
      <w:pPr>
        <w:spacing w:line="480" w:lineRule="auto"/>
        <w:ind w:firstLine="720"/>
      </w:pPr>
      <w:r w:rsidRPr="00AA0ECF">
        <w:t xml:space="preserve">The conventional RT-qPCR measurements were carried out to be compared with the LR-RT-qPCR according to the published studies with minor modifications [18]. </w:t>
      </w:r>
      <w:r w:rsidR="003842E5" w:rsidRPr="003842E5">
        <w:t>Different from the assays in the main text, a</w:t>
      </w:r>
      <w:r w:rsidR="002B0021" w:rsidRPr="001037D8">
        <w:t>nother lot of the same strain IAV stock (</w:t>
      </w:r>
      <w:r w:rsidR="00441153">
        <w:t>A/</w:t>
      </w:r>
      <w:r w:rsidR="002B0021" w:rsidRPr="001037D8">
        <w:t>Panama/2007/</w:t>
      </w:r>
      <w:r w:rsidR="00441153">
        <w:t>19</w:t>
      </w:r>
      <w:r w:rsidR="002B0021" w:rsidRPr="001037D8">
        <w:t>99</w:t>
      </w:r>
      <w:r w:rsidR="00441153">
        <w:t xml:space="preserve"> [</w:t>
      </w:r>
      <w:r w:rsidR="002B0021" w:rsidRPr="001037D8">
        <w:t>H3N2</w:t>
      </w:r>
      <w:r w:rsidR="00441153">
        <w:t>]</w:t>
      </w:r>
      <w:r w:rsidR="002B0021" w:rsidRPr="001037D8">
        <w:t>, 8.75 log [TCID</w:t>
      </w:r>
      <w:r w:rsidR="002B0021" w:rsidRPr="00E748C6">
        <w:rPr>
          <w:vertAlign w:val="subscript"/>
        </w:rPr>
        <w:t>50</w:t>
      </w:r>
      <w:r w:rsidR="002B0021" w:rsidRPr="001037D8">
        <w:t>/0.1 mL]) was used in the measurements. The IAV stock was diluted by PBS (-) to the same titers as the averages of the non-treated samples in Figure 1 (5.25 log [TCID</w:t>
      </w:r>
      <w:r w:rsidR="002B0021" w:rsidRPr="00E748C6">
        <w:rPr>
          <w:vertAlign w:val="subscript"/>
        </w:rPr>
        <w:t>50</w:t>
      </w:r>
      <w:r w:rsidR="002B0021" w:rsidRPr="001037D8">
        <w:t>/0.1 mL]) for use.</w:t>
      </w:r>
      <w:r w:rsidR="002B0021">
        <w:t xml:space="preserve"> </w:t>
      </w:r>
      <w:r w:rsidRPr="00AA0ECF">
        <w:t>The probe and primer sequences were derived from the IAV detection protocols released by the World Health Organization (WHO) [26]. The isolation of viral RNA was performed in the same way described in the 'Long-range RT-qPCR' section. The isolated RNA was subjected to RT-qPCR with the TaqMan Fast Virus 1-Step Master Mix (</w:t>
      </w:r>
      <w:proofErr w:type="spellStart"/>
      <w:r w:rsidRPr="00AA0ECF">
        <w:t>Thermo</w:t>
      </w:r>
      <w:proofErr w:type="spellEnd"/>
      <w:r w:rsidRPr="00AA0ECF">
        <w:t xml:space="preserve"> Fisher Scientific K.K., Tokyo, Japan), a TaqMan probe (5’-FAM-ATY</w:t>
      </w:r>
      <w:r w:rsidR="00BE5775">
        <w:softHyphen/>
      </w:r>
      <w:r w:rsidRPr="00AA0ECF">
        <w:t>TCGG</w:t>
      </w:r>
      <w:r w:rsidR="00BE5775">
        <w:softHyphen/>
      </w:r>
      <w:r w:rsidRPr="00AA0ECF">
        <w:t>CTTTGAGGGGGCCTG-MGB-3’), and a primer pair (Forward: 5’-CCMAGG</w:t>
      </w:r>
      <w:r w:rsidR="00BE5775">
        <w:softHyphen/>
      </w:r>
      <w:r w:rsidRPr="00AA0ECF">
        <w:t>TCGAAACGTAYGTTCTCTC</w:t>
      </w:r>
      <w:r w:rsidR="00BE5775">
        <w:softHyphen/>
      </w:r>
      <w:r w:rsidRPr="00AA0ECF">
        <w:t>TATC-3’, Reverse: 5’-TGACAGRATYGGTCTTGTCTTTAGCCAY</w:t>
      </w:r>
      <w:r w:rsidR="00BE5775">
        <w:softHyphen/>
      </w:r>
      <w:r w:rsidRPr="00AA0ECF">
        <w:t xml:space="preserve">TCCA-3’). Thermal cycling was performed on the </w:t>
      </w:r>
      <w:proofErr w:type="spellStart"/>
      <w:r w:rsidRPr="00AA0ECF">
        <w:t>LightCycler</w:t>
      </w:r>
      <w:proofErr w:type="spellEnd"/>
      <w:r w:rsidRPr="00AA0ECF">
        <w:t xml:space="preserve"> 96 (Roche Diagnostics K.K., Tokyo, Japan) for reverse transcription at 50°C for 5 min, denaturation of the RT polymerase at 95°C for 20 s, and 40 cycles of PCR at 95°C for 3 s and 60°C for 30 s. Copy number quantification was carried out with the simultaneous measurement of the 10-fold serially diluted stand</w:t>
      </w:r>
      <w:r w:rsidRPr="00AC2F5C">
        <w:t xml:space="preserve">ard DNA. An assay was performed in a duplicate experiment. </w:t>
      </w:r>
      <w:r w:rsidR="00117573" w:rsidRPr="00AC2F5C">
        <w:t xml:space="preserve">The LoD of the conventional RT-qPCR assay was </w:t>
      </w:r>
      <w:r w:rsidR="006B151A" w:rsidRPr="00AC2F5C">
        <w:t>0.203</w:t>
      </w:r>
      <w:r w:rsidR="00117573" w:rsidRPr="00AC2F5C">
        <w:t xml:space="preserve"> copies/μL. </w:t>
      </w:r>
      <w:r w:rsidRPr="00AC2F5C">
        <w:t xml:space="preserve">Each copy </w:t>
      </w:r>
      <w:r w:rsidRPr="00AA0ECF">
        <w:t xml:space="preserve">number was divided by the copy </w:t>
      </w:r>
      <w:r w:rsidRPr="00AA0ECF">
        <w:lastRenderedPageBreak/>
        <w:t>number of non-treated IAV to calculate the copy number ratio. Data represent the three independent experiments and the mean ± standard error of them.</w:t>
      </w:r>
      <w:r w:rsidR="002B0021">
        <w:t xml:space="preserve"> </w:t>
      </w:r>
    </w:p>
    <w:p w14:paraId="03875795" w14:textId="2CF5A22D" w:rsidR="00AA0ECF" w:rsidRPr="00AA0ECF" w:rsidRDefault="00DD685A" w:rsidP="004C0B42">
      <w:pPr>
        <w:spacing w:line="480" w:lineRule="auto"/>
        <w:ind w:firstLine="720"/>
      </w:pPr>
      <w:r w:rsidRPr="00DD685A">
        <w:t>Supplementary Figure 1 shows additional data on the conventional RT-qPCR. The data on the LR-RT-qPCR and titer is the same as in Figure 1. In this experiment, the copy numbers on the conventional RT-qPCR measurements were not influenced by the heat-inactivation.</w:t>
      </w:r>
      <w:r w:rsidR="009301D5">
        <w:t xml:space="preserve"> </w:t>
      </w:r>
      <w:r w:rsidR="009301D5" w:rsidRPr="009301D5">
        <w:t>Therefore, the LR-RT-qPCR assay is more suitable than the conventional RT-qPCR assay to monitor infectious risk at the site where there may be remnants of heat-inactivated IAVs.</w:t>
      </w:r>
    </w:p>
    <w:p w14:paraId="6D3D258C" w14:textId="2D6AAB91" w:rsidR="00CF4D53" w:rsidRPr="00AA0ECF" w:rsidRDefault="005F32F8" w:rsidP="00AE0C27">
      <w:r w:rsidRPr="005F32F8">
        <w:rPr>
          <w:noProof/>
        </w:rPr>
        <w:drawing>
          <wp:inline distT="0" distB="0" distL="0" distR="0" wp14:anchorId="7044B2B0" wp14:editId="169DF09B">
            <wp:extent cx="5399963" cy="3763099"/>
            <wp:effectExtent l="0" t="0" r="0" b="0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8F5B9055-AA0D-4ADB-83C9-40D7EAADE0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8F5B9055-AA0D-4ADB-83C9-40D7EAADE0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963" cy="3763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683FC" w14:textId="1B682A49" w:rsidR="00CF4D53" w:rsidRDefault="001049A0" w:rsidP="00AE0C27">
      <w:r>
        <w:rPr>
          <w:rFonts w:hint="eastAsia"/>
        </w:rPr>
        <w:t>S</w:t>
      </w:r>
      <w:r>
        <w:t>upplementary Figure 1. Effect of 100 °C heating on IAV infectivity and copy numbers</w:t>
      </w:r>
      <w:r w:rsidRPr="00844D0F">
        <w:t xml:space="preserve">. IAV suspensions were heated with a block incubator for increasing periods of time between 1 </w:t>
      </w:r>
      <w:r>
        <w:t>and</w:t>
      </w:r>
      <w:r w:rsidRPr="00844D0F">
        <w:t xml:space="preserve"> 15 min. </w:t>
      </w:r>
      <w:r w:rsidRPr="00DD685A">
        <w:t>The data on the LR-RT-qPCR and titer is the same as in Figure 1.</w:t>
      </w:r>
      <w:r w:rsidRPr="00713287">
        <w:t xml:space="preserve"> The ratio of copy numbers </w:t>
      </w:r>
      <w:r w:rsidRPr="00113B0D">
        <w:t>obtained using</w:t>
      </w:r>
      <w:r w:rsidRPr="00713287">
        <w:t xml:space="preserve"> </w:t>
      </w:r>
      <w:r>
        <w:t xml:space="preserve">the conventional </w:t>
      </w:r>
      <w:r w:rsidRPr="00713287">
        <w:t>RT-qPCR is also plotted on the graph (</w:t>
      </w:r>
      <w:r>
        <w:rPr>
          <w:rFonts w:hint="eastAsia"/>
        </w:rPr>
        <w:t>▲</w:t>
      </w:r>
      <w:r w:rsidRPr="00713287">
        <w:t xml:space="preserve">). </w:t>
      </w:r>
      <w:r>
        <w:t>The conventional RT-qPCR a</w:t>
      </w:r>
      <w:r w:rsidRPr="00713287">
        <w:t>ssay w</w:t>
      </w:r>
      <w:r>
        <w:t>as</w:t>
      </w:r>
      <w:r w:rsidRPr="00713287">
        <w:t xml:space="preserve"> carr</w:t>
      </w:r>
      <w:r w:rsidRPr="00113B0D">
        <w:t xml:space="preserve">ied out independently </w:t>
      </w:r>
      <w:r w:rsidRPr="00A2024E">
        <w:t>three</w:t>
      </w:r>
      <w:r w:rsidRPr="00713287">
        <w:t xml:space="preserve"> times with </w:t>
      </w:r>
      <w:r>
        <w:rPr>
          <w:rFonts w:hint="eastAsia"/>
        </w:rPr>
        <w:t>d</w:t>
      </w:r>
      <w:r>
        <w:t>u</w:t>
      </w:r>
      <w:r w:rsidRPr="00713287">
        <w:t xml:space="preserve">plicate wells per sample and </w:t>
      </w:r>
      <w:r w:rsidR="000A1E69" w:rsidRPr="000A1E69">
        <w:t xml:space="preserve">plots represent the mean </w:t>
      </w:r>
      <w:r w:rsidR="000A1E69" w:rsidRPr="000A1E69">
        <w:lastRenderedPageBreak/>
        <w:t>± standard error and individual values</w:t>
      </w:r>
      <w:r w:rsidRPr="00713287">
        <w:t>.</w:t>
      </w:r>
      <w:r w:rsidR="007A7AA3" w:rsidRPr="007A7AA3">
        <w:t xml:space="preserve"> A broken line indicated the LoD of LR-RT-qPCR.</w:t>
      </w:r>
      <w:r w:rsidR="007238F6">
        <w:t xml:space="preserve"> The data set of conventional </w:t>
      </w:r>
      <w:proofErr w:type="gramStart"/>
      <w:r w:rsidR="007238F6">
        <w:t>PCR</w:t>
      </w:r>
      <w:proofErr w:type="gramEnd"/>
      <w:r w:rsidR="007238F6">
        <w:t xml:space="preserve"> were indicated in Additional Table 6 (See ‘Additional Tables’).</w:t>
      </w:r>
    </w:p>
    <w:p w14:paraId="062AF030" w14:textId="384D27B9" w:rsidR="009B2949" w:rsidRDefault="009B2949" w:rsidP="00AE0C27"/>
    <w:p w14:paraId="1C9FC85C" w14:textId="7A884BA6" w:rsidR="009B2949" w:rsidRPr="00AA0ECF" w:rsidRDefault="009B2949" w:rsidP="009B2949">
      <w:pPr>
        <w:spacing w:line="480" w:lineRule="auto"/>
        <w:rPr>
          <w:i/>
        </w:rPr>
      </w:pPr>
      <w:r>
        <w:rPr>
          <w:i/>
        </w:rPr>
        <w:t>Viral samples</w:t>
      </w:r>
    </w:p>
    <w:p w14:paraId="02F9A639" w14:textId="7F4F2083" w:rsidR="009B2949" w:rsidRPr="00AA0ECF" w:rsidRDefault="009B2949" w:rsidP="004C0B42">
      <w:pPr>
        <w:ind w:firstLine="840"/>
      </w:pPr>
      <w:r w:rsidRPr="00AA0ECF">
        <w:t xml:space="preserve">The </w:t>
      </w:r>
      <w:r>
        <w:t xml:space="preserve">viral samples including Panama and PR8 strains were </w:t>
      </w:r>
      <w:r w:rsidRPr="00FF601B">
        <w:t>propagated in MDCK cells</w:t>
      </w:r>
      <w:r>
        <w:t xml:space="preserve"> at our laboratory. The </w:t>
      </w:r>
      <w:r w:rsidRPr="00FF601B">
        <w:t>aliquots were</w:t>
      </w:r>
      <w:r>
        <w:t xml:space="preserve"> not available because </w:t>
      </w:r>
      <w:r w:rsidR="00652AC6" w:rsidRPr="00652AC6">
        <w:t>the cultivation lot in this report</w:t>
      </w:r>
      <w:r>
        <w:t xml:space="preserve"> </w:t>
      </w:r>
      <w:r w:rsidR="001D5108">
        <w:t>is</w:t>
      </w:r>
      <w:r>
        <w:t xml:space="preserve"> exhausted.</w:t>
      </w:r>
    </w:p>
    <w:p w14:paraId="600D61AB" w14:textId="77777777" w:rsidR="00CF4D53" w:rsidRPr="00180871" w:rsidRDefault="00CF4D53" w:rsidP="00AE0C27"/>
    <w:sectPr w:rsidR="00CF4D53" w:rsidRPr="001808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C5370" w14:textId="77777777" w:rsidR="000D3480" w:rsidRDefault="000D3480" w:rsidP="00AE7307">
      <w:r>
        <w:separator/>
      </w:r>
    </w:p>
  </w:endnote>
  <w:endnote w:type="continuationSeparator" w:id="0">
    <w:p w14:paraId="6FEF204F" w14:textId="77777777" w:rsidR="000D3480" w:rsidRDefault="000D3480" w:rsidP="00AE7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1B069" w14:textId="77777777" w:rsidR="000D3480" w:rsidRDefault="000D3480" w:rsidP="00AE7307">
      <w:r>
        <w:separator/>
      </w:r>
    </w:p>
  </w:footnote>
  <w:footnote w:type="continuationSeparator" w:id="0">
    <w:p w14:paraId="000FAA1A" w14:textId="77777777" w:rsidR="000D3480" w:rsidRDefault="000D3480" w:rsidP="00AE7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F80"/>
    <w:rsid w:val="00006829"/>
    <w:rsid w:val="00025CCD"/>
    <w:rsid w:val="00031441"/>
    <w:rsid w:val="000352D6"/>
    <w:rsid w:val="000354FA"/>
    <w:rsid w:val="00070305"/>
    <w:rsid w:val="00072E8A"/>
    <w:rsid w:val="00083BFA"/>
    <w:rsid w:val="00090C97"/>
    <w:rsid w:val="0009138A"/>
    <w:rsid w:val="000A1E69"/>
    <w:rsid w:val="000A6537"/>
    <w:rsid w:val="000B159B"/>
    <w:rsid w:val="000B3C22"/>
    <w:rsid w:val="000B4AF1"/>
    <w:rsid w:val="000D3072"/>
    <w:rsid w:val="000D3480"/>
    <w:rsid w:val="000D5273"/>
    <w:rsid w:val="001037D8"/>
    <w:rsid w:val="001049A0"/>
    <w:rsid w:val="00117573"/>
    <w:rsid w:val="00137198"/>
    <w:rsid w:val="0016590B"/>
    <w:rsid w:val="00174364"/>
    <w:rsid w:val="00180871"/>
    <w:rsid w:val="00197439"/>
    <w:rsid w:val="001B1B35"/>
    <w:rsid w:val="001B59A8"/>
    <w:rsid w:val="001D5108"/>
    <w:rsid w:val="001F4C13"/>
    <w:rsid w:val="002042BD"/>
    <w:rsid w:val="00251EB2"/>
    <w:rsid w:val="00272FC3"/>
    <w:rsid w:val="002824D7"/>
    <w:rsid w:val="00286B3B"/>
    <w:rsid w:val="002A5A80"/>
    <w:rsid w:val="002B0021"/>
    <w:rsid w:val="002B403D"/>
    <w:rsid w:val="002C43E7"/>
    <w:rsid w:val="002D15D7"/>
    <w:rsid w:val="0030401C"/>
    <w:rsid w:val="0031093F"/>
    <w:rsid w:val="00380283"/>
    <w:rsid w:val="003842E5"/>
    <w:rsid w:val="0038642C"/>
    <w:rsid w:val="00387290"/>
    <w:rsid w:val="003909DE"/>
    <w:rsid w:val="003C138B"/>
    <w:rsid w:val="003C6448"/>
    <w:rsid w:val="003D5CE0"/>
    <w:rsid w:val="00415036"/>
    <w:rsid w:val="00441153"/>
    <w:rsid w:val="00442F4C"/>
    <w:rsid w:val="0044445B"/>
    <w:rsid w:val="004445A6"/>
    <w:rsid w:val="00475988"/>
    <w:rsid w:val="0049278E"/>
    <w:rsid w:val="004B40B7"/>
    <w:rsid w:val="004C0B42"/>
    <w:rsid w:val="004D3991"/>
    <w:rsid w:val="004D61A9"/>
    <w:rsid w:val="004E1C6F"/>
    <w:rsid w:val="004E681B"/>
    <w:rsid w:val="004F1F80"/>
    <w:rsid w:val="005009B4"/>
    <w:rsid w:val="005104C5"/>
    <w:rsid w:val="005135BC"/>
    <w:rsid w:val="0054372B"/>
    <w:rsid w:val="005626E7"/>
    <w:rsid w:val="005739DE"/>
    <w:rsid w:val="0057713B"/>
    <w:rsid w:val="005931EE"/>
    <w:rsid w:val="005A2284"/>
    <w:rsid w:val="005A5BA8"/>
    <w:rsid w:val="005B5E21"/>
    <w:rsid w:val="005C4B5E"/>
    <w:rsid w:val="005C5E30"/>
    <w:rsid w:val="005C63F9"/>
    <w:rsid w:val="005D2B31"/>
    <w:rsid w:val="005D490D"/>
    <w:rsid w:val="005F32F8"/>
    <w:rsid w:val="006374D2"/>
    <w:rsid w:val="00640106"/>
    <w:rsid w:val="00652AC6"/>
    <w:rsid w:val="0068486E"/>
    <w:rsid w:val="006B151A"/>
    <w:rsid w:val="006B7136"/>
    <w:rsid w:val="006C0705"/>
    <w:rsid w:val="006D61C6"/>
    <w:rsid w:val="007100AC"/>
    <w:rsid w:val="007238F6"/>
    <w:rsid w:val="00725C8D"/>
    <w:rsid w:val="00727238"/>
    <w:rsid w:val="00735CAD"/>
    <w:rsid w:val="00740113"/>
    <w:rsid w:val="007404EC"/>
    <w:rsid w:val="00775284"/>
    <w:rsid w:val="007874CB"/>
    <w:rsid w:val="00790FAA"/>
    <w:rsid w:val="007A7AA3"/>
    <w:rsid w:val="007A7CCB"/>
    <w:rsid w:val="007B0446"/>
    <w:rsid w:val="007B2031"/>
    <w:rsid w:val="007B6F22"/>
    <w:rsid w:val="007D2640"/>
    <w:rsid w:val="007E2A69"/>
    <w:rsid w:val="007E7C07"/>
    <w:rsid w:val="007F6623"/>
    <w:rsid w:val="0080110F"/>
    <w:rsid w:val="00814EEA"/>
    <w:rsid w:val="00885296"/>
    <w:rsid w:val="008A00E8"/>
    <w:rsid w:val="008A4ADE"/>
    <w:rsid w:val="008C7C30"/>
    <w:rsid w:val="008F2835"/>
    <w:rsid w:val="00906FD7"/>
    <w:rsid w:val="009301D5"/>
    <w:rsid w:val="009433DF"/>
    <w:rsid w:val="00957CE4"/>
    <w:rsid w:val="00970ACB"/>
    <w:rsid w:val="00971B5A"/>
    <w:rsid w:val="009957D5"/>
    <w:rsid w:val="009A13B0"/>
    <w:rsid w:val="009B2949"/>
    <w:rsid w:val="009B2BA6"/>
    <w:rsid w:val="009B6B95"/>
    <w:rsid w:val="009E2BC4"/>
    <w:rsid w:val="009F5811"/>
    <w:rsid w:val="00A2479A"/>
    <w:rsid w:val="00A346A9"/>
    <w:rsid w:val="00A4379A"/>
    <w:rsid w:val="00A51838"/>
    <w:rsid w:val="00A52A9F"/>
    <w:rsid w:val="00A93817"/>
    <w:rsid w:val="00AA0ECF"/>
    <w:rsid w:val="00AA7CAD"/>
    <w:rsid w:val="00AC2F5C"/>
    <w:rsid w:val="00AE0C27"/>
    <w:rsid w:val="00AE7307"/>
    <w:rsid w:val="00AF0FF0"/>
    <w:rsid w:val="00B20B6C"/>
    <w:rsid w:val="00B23366"/>
    <w:rsid w:val="00B56452"/>
    <w:rsid w:val="00B63631"/>
    <w:rsid w:val="00B953E2"/>
    <w:rsid w:val="00BB2700"/>
    <w:rsid w:val="00BB5F49"/>
    <w:rsid w:val="00BD1D88"/>
    <w:rsid w:val="00BE5775"/>
    <w:rsid w:val="00BF6416"/>
    <w:rsid w:val="00C068CC"/>
    <w:rsid w:val="00C27BF8"/>
    <w:rsid w:val="00C30D0C"/>
    <w:rsid w:val="00CA32F4"/>
    <w:rsid w:val="00CB2FB0"/>
    <w:rsid w:val="00CC6E0B"/>
    <w:rsid w:val="00CF2D4A"/>
    <w:rsid w:val="00CF4D53"/>
    <w:rsid w:val="00CF7A59"/>
    <w:rsid w:val="00D05DF5"/>
    <w:rsid w:val="00D13D23"/>
    <w:rsid w:val="00D37E4D"/>
    <w:rsid w:val="00D63861"/>
    <w:rsid w:val="00D66736"/>
    <w:rsid w:val="00D71191"/>
    <w:rsid w:val="00DA161D"/>
    <w:rsid w:val="00DA4051"/>
    <w:rsid w:val="00DB109F"/>
    <w:rsid w:val="00DD685A"/>
    <w:rsid w:val="00DF5170"/>
    <w:rsid w:val="00E13CC6"/>
    <w:rsid w:val="00E233F7"/>
    <w:rsid w:val="00E31D69"/>
    <w:rsid w:val="00E32C53"/>
    <w:rsid w:val="00E3796B"/>
    <w:rsid w:val="00E46DBA"/>
    <w:rsid w:val="00E55BCA"/>
    <w:rsid w:val="00E55E73"/>
    <w:rsid w:val="00E710D4"/>
    <w:rsid w:val="00E758A9"/>
    <w:rsid w:val="00E81D37"/>
    <w:rsid w:val="00E97AE8"/>
    <w:rsid w:val="00EA42B6"/>
    <w:rsid w:val="00F02D7F"/>
    <w:rsid w:val="00F03F48"/>
    <w:rsid w:val="00F07E78"/>
    <w:rsid w:val="00F16110"/>
    <w:rsid w:val="00F35360"/>
    <w:rsid w:val="00F54766"/>
    <w:rsid w:val="00F60DAC"/>
    <w:rsid w:val="00F874DA"/>
    <w:rsid w:val="00FA41E6"/>
    <w:rsid w:val="00FB17FB"/>
    <w:rsid w:val="00FC7183"/>
    <w:rsid w:val="00FD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AEBEF4"/>
  <w15:chartTrackingRefBased/>
  <w15:docId w15:val="{0400B871-09E1-41DD-9327-7FD1A6E05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A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4ADE"/>
  </w:style>
  <w:style w:type="paragraph" w:styleId="a5">
    <w:name w:val="footer"/>
    <w:basedOn w:val="a"/>
    <w:link w:val="a6"/>
    <w:uiPriority w:val="99"/>
    <w:unhideWhenUsed/>
    <w:rsid w:val="008A4A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4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5C5B7-B470-4B57-A4ED-EBDEC2CA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浦雅人</dc:creator>
  <cp:keywords/>
  <dc:description/>
  <cp:lastModifiedBy>安浦雅人</cp:lastModifiedBy>
  <cp:revision>17</cp:revision>
  <dcterms:created xsi:type="dcterms:W3CDTF">2022-05-01T03:44:00Z</dcterms:created>
  <dcterms:modified xsi:type="dcterms:W3CDTF">2022-12-0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2-04-20T10:34:45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0c1b7cd0-22a6-45c1-ae2f-d418fd9cec37</vt:lpwstr>
  </property>
  <property fmtid="{D5CDD505-2E9C-101B-9397-08002B2CF9AE}" pid="8" name="MSIP_Label_ddc55989-3c9e-4466-8514-eac6f80f6373_ContentBits">
    <vt:lpwstr>0</vt:lpwstr>
  </property>
</Properties>
</file>